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xml:space="preserve">Page 3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xml:space="preserve">Page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4-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 8-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 10-1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age 10-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 8-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 8-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 xml:space="preserve">1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Page 13-19 and 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Page 11-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 xml:space="preserve">n/a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ge 12, Figur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 19-2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Page 27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 27-2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 2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22:33:00Z</dcterms:created>
  <dc:creator>pplouffe</dc:creator>
  <dc:description/>
  <cp:keywords/>
  <dc:language>en-US</dc:language>
  <cp:lastModifiedBy>Reviewer 1</cp:lastModifiedBy>
  <cp:lastPrinted>2007-09-19T10:02:00Z</cp:lastPrinted>
  <dcterms:modified xsi:type="dcterms:W3CDTF">2022-01-27T22:4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